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30"/>
        <w:gridCol w:w="7930"/>
      </w:tblGrid>
      <w:tr w:rsidR="00203B9F" w:rsidRPr="00547625" w14:paraId="140DA7E3" w14:textId="77777777" w:rsidTr="00203B9F">
        <w:tc>
          <w:tcPr>
            <w:tcW w:w="1430" w:type="dxa"/>
            <w:tcBorders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DDE992" w14:textId="2C2DC8B0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Appendix </w:t>
            </w:r>
            <w:r w:rsidRPr="00547625"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Calibri" w:eastAsia="Calibri" w:hAnsi="Calibri" w:cs="Calibri"/>
                <w:b/>
                <w:bCs/>
                <w:sz w:val="24"/>
                <w:szCs w:val="24"/>
              </w:rPr>
              <w:t>1</w:t>
            </w:r>
            <w:proofErr w:type="gramEnd"/>
          </w:p>
        </w:tc>
        <w:tc>
          <w:tcPr>
            <w:tcW w:w="7930" w:type="dxa"/>
            <w:tcBorders>
              <w:lef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66280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</w:rPr>
              <w:t>MEDLINE search strategy example</w:t>
            </w:r>
          </w:p>
        </w:tc>
      </w:tr>
      <w:tr w:rsidR="00203B9F" w:rsidRPr="00547625" w14:paraId="37098E61" w14:textId="77777777" w:rsidTr="00203B9F">
        <w:tc>
          <w:tcPr>
            <w:tcW w:w="1430" w:type="dxa"/>
            <w:tcBorders>
              <w:righ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E6BB4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7930" w:type="dxa"/>
            <w:tcBorders>
              <w:left w:val="single" w:sz="8" w:space="0" w:color="FFFFFF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A6DA17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</w:rPr>
              <w:t xml:space="preserve">Ovid MEDLINE(R) and 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</w:rPr>
              <w:t>Epub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</w:rPr>
              <w:t xml:space="preserve"> Ahead of Print, In-Process, In-Data-Review &amp; Other Non-Indexed Citations, Daily and Versions 1946-Present</w:t>
            </w:r>
          </w:p>
        </w:tc>
      </w:tr>
      <w:tr w:rsidR="00203B9F" w:rsidRPr="00547625" w14:paraId="778D6E5F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7F9E8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2AE484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ental Health/</w:t>
            </w:r>
          </w:p>
        </w:tc>
      </w:tr>
      <w:tr w:rsidR="00203B9F" w:rsidRPr="00547625" w14:paraId="03C7FC5E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D02B3A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16F529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ental health.mp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2C6A0126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2946CA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3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8D8668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 or 2</w:t>
            </w:r>
          </w:p>
        </w:tc>
      </w:tr>
      <w:tr w:rsidR="00203B9F" w:rsidRPr="00547625" w14:paraId="1429FABB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ADF93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4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00344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Depression/</w:t>
            </w:r>
          </w:p>
        </w:tc>
      </w:tr>
      <w:tr w:rsidR="00203B9F" w:rsidRPr="00547625" w14:paraId="225B3249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4A629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5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E73EA5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depression.mp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046B6ED1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4D50A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6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DB528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4 or 5</w:t>
            </w:r>
          </w:p>
        </w:tc>
      </w:tr>
      <w:tr w:rsidR="00203B9F" w:rsidRPr="00547625" w14:paraId="08147F4A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6ECA4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7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312991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nxiety/</w:t>
            </w:r>
          </w:p>
        </w:tc>
      </w:tr>
      <w:tr w:rsidR="00203B9F" w:rsidRPr="00547625" w14:paraId="5342DACA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63E4AB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8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84319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nxiety.mp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6F5FF207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D066E0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9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78401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7 or 8</w:t>
            </w:r>
          </w:p>
        </w:tc>
      </w:tr>
      <w:tr w:rsidR="00203B9F" w:rsidRPr="00547625" w14:paraId="510F6A9B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D4E450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0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7AEF2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Stress Disorders, Post-Traumatic/</w:t>
            </w:r>
          </w:p>
        </w:tc>
      </w:tr>
      <w:tr w:rsidR="00203B9F" w:rsidRPr="00547625" w14:paraId="66E73436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99D57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1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95F50F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PTSD.mp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6BA35F17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CAEDE2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12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14D104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0 or 11</w:t>
            </w:r>
          </w:p>
        </w:tc>
      </w:tr>
      <w:tr w:rsidR="00203B9F" w:rsidRPr="00547625" w14:paraId="40AA71A3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83F0FC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3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C0E8A8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experience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173D5C0B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656AD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4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80A3B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perception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200133B1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00C6F9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5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020B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feel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1052DC28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8E304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6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9A08DC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ttitude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7278017A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4A426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7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A39CB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perspective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0F5EE2EE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DD9245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8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4118BD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3 or 6 or 9 or 12 or 13 or 14 or 15 or 16 or 17</w:t>
            </w:r>
          </w:p>
        </w:tc>
      </w:tr>
      <w:tr w:rsidR="00203B9F" w:rsidRPr="00547625" w14:paraId="3DDE671D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34825A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9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991E2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fghanistan/</w:t>
            </w:r>
          </w:p>
        </w:tc>
      </w:tr>
      <w:tr w:rsidR="00203B9F" w:rsidRPr="00547625" w14:paraId="28A99230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69F7A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0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0B9EE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fghan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 xml:space="preserve">=title, book title, abstract, original title, name of substance word, subject heading word, floating sub-heading word, keyword heading word, organism supplementary concept word, protocol supplementary concept word, rare disease supplementary concept word, unique identifier, </w:t>
            </w: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synonyms, population supplementary concept word, anatomy supplementary concept word]</w:t>
            </w:r>
          </w:p>
        </w:tc>
      </w:tr>
      <w:tr w:rsidR="00203B9F" w:rsidRPr="00547625" w14:paraId="571D7842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5A1428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lastRenderedPageBreak/>
              <w:t>21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C3F867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9 or 20</w:t>
            </w:r>
          </w:p>
        </w:tc>
      </w:tr>
      <w:tr w:rsidR="00203B9F" w:rsidRPr="00547625" w14:paraId="1032B3EC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9B6B19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2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85FDF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Refugees/</w:t>
            </w:r>
          </w:p>
        </w:tc>
      </w:tr>
      <w:tr w:rsidR="00203B9F" w:rsidRPr="00547625" w14:paraId="56B01CEC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2D2A46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3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BB621F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refugee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2BDC0373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526586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4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D8CB7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2 or 23</w:t>
            </w:r>
          </w:p>
        </w:tc>
      </w:tr>
      <w:tr w:rsidR="00203B9F" w:rsidRPr="00547625" w14:paraId="7F0EE3A9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7D2ABF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5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DD9E4F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"Transients and Migrants"/</w:t>
            </w:r>
          </w:p>
        </w:tc>
      </w:tr>
      <w:tr w:rsidR="00203B9F" w:rsidRPr="00547625" w14:paraId="676CA290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0B59D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6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4458A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asylum*.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 [</w:t>
            </w:r>
            <w:proofErr w:type="spellStart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mp</w:t>
            </w:r>
            <w:proofErr w:type="spellEnd"/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      </w:r>
          </w:p>
        </w:tc>
      </w:tr>
      <w:tr w:rsidR="00203B9F" w:rsidRPr="00547625" w14:paraId="1A31DA6C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A54993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7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046F62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5 or 26</w:t>
            </w:r>
          </w:p>
        </w:tc>
      </w:tr>
      <w:tr w:rsidR="00203B9F" w:rsidRPr="00547625" w14:paraId="71755C54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51038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8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BE38C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4 or 27</w:t>
            </w:r>
          </w:p>
        </w:tc>
      </w:tr>
      <w:tr w:rsidR="00203B9F" w:rsidRPr="00547625" w14:paraId="55521B1C" w14:textId="77777777" w:rsidTr="00203B9F">
        <w:tc>
          <w:tcPr>
            <w:tcW w:w="14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6406FD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9</w:t>
            </w:r>
          </w:p>
        </w:tc>
        <w:tc>
          <w:tcPr>
            <w:tcW w:w="7930" w:type="dxa"/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CF725" w14:textId="77777777" w:rsidR="00203B9F" w:rsidRPr="00547625" w:rsidRDefault="00203B9F" w:rsidP="008056E9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547625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8 and 21 and 28</w:t>
            </w:r>
          </w:p>
        </w:tc>
      </w:tr>
    </w:tbl>
    <w:p w14:paraId="49E6E4C0" w14:textId="77777777" w:rsidR="00203B9F" w:rsidRPr="00547625" w:rsidRDefault="00203B9F" w:rsidP="00203B9F">
      <w:pPr>
        <w:rPr>
          <w:rFonts w:ascii="Calibri" w:eastAsia="Calibri" w:hAnsi="Calibri" w:cs="Calibri"/>
          <w:sz w:val="24"/>
          <w:szCs w:val="24"/>
        </w:rPr>
      </w:pPr>
    </w:p>
    <w:p w14:paraId="799233A9" w14:textId="469B0364" w:rsidR="00757F6C" w:rsidRPr="00B06CC5" w:rsidRDefault="00757F6C"/>
    <w:sectPr w:rsidR="00757F6C" w:rsidRPr="00B06C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650"/>
    <w:rsid w:val="00002012"/>
    <w:rsid w:val="00090888"/>
    <w:rsid w:val="00203B9F"/>
    <w:rsid w:val="002E6650"/>
    <w:rsid w:val="003D361D"/>
    <w:rsid w:val="003D47C3"/>
    <w:rsid w:val="004E7565"/>
    <w:rsid w:val="005F42D8"/>
    <w:rsid w:val="0064396A"/>
    <w:rsid w:val="00757F6C"/>
    <w:rsid w:val="00B06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4CA3D"/>
  <w15:chartTrackingRefBased/>
  <w15:docId w15:val="{8F9739AF-6EEA-4CB5-908A-B6AC8CD44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3B9F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665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665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6650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6650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6650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6650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6650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6650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6650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665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665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665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665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665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665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665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665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665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665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E665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6650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E665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6650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E665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6650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E665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665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665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665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eeja Daliparthy</dc:creator>
  <cp:keywords/>
  <dc:description/>
  <cp:lastModifiedBy>Sreeja Daliparthy</cp:lastModifiedBy>
  <cp:revision>5</cp:revision>
  <dcterms:created xsi:type="dcterms:W3CDTF">2026-05-28T09:10:00Z</dcterms:created>
  <dcterms:modified xsi:type="dcterms:W3CDTF">2026-05-28T09:15:00Z</dcterms:modified>
</cp:coreProperties>
</file>